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9AE6A" w14:textId="102277ED" w:rsidR="00F105A9" w:rsidRPr="00612C3D" w:rsidRDefault="00F105A9" w:rsidP="00F105A9">
      <w:pPr>
        <w:pStyle w:val="Acknowledgement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</w:pPr>
      <w:r w:rsidRPr="00612C3D">
        <w:rPr>
          <w:rFonts w:ascii="Arial" w:eastAsiaTheme="minorEastAsia" w:hAnsi="Arial" w:cs="Arial"/>
          <w:b/>
          <w:bCs/>
          <w:color w:val="000000" w:themeColor="text1"/>
          <w:sz w:val="22"/>
          <w:szCs w:val="22"/>
          <w:lang w:eastAsia="zh-CN"/>
        </w:rPr>
        <w:t>Table S3 Oligonucleotides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1522"/>
        <w:gridCol w:w="3297"/>
        <w:gridCol w:w="3487"/>
      </w:tblGrid>
      <w:tr w:rsidR="00612C3D" w:rsidRPr="00612C3D" w14:paraId="1B0563CD" w14:textId="77777777" w:rsidTr="000D2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3D84F3FF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Cs w:val="0"/>
                <w:sz w:val="21"/>
                <w:szCs w:val="21"/>
              </w:rPr>
            </w:pPr>
            <w:r w:rsidRPr="00612C3D">
              <w:rPr>
                <w:rFonts w:ascii="Arial" w:eastAsia="宋体" w:hAnsi="Arial" w:cs="Arial"/>
                <w:bCs w:val="0"/>
                <w:sz w:val="21"/>
                <w:szCs w:val="21"/>
              </w:rPr>
              <w:t>Target</w:t>
            </w:r>
          </w:p>
        </w:tc>
        <w:tc>
          <w:tcPr>
            <w:tcW w:w="1960" w:type="pct"/>
            <w:hideMark/>
          </w:tcPr>
          <w:p w14:paraId="30914F29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 w:val="0"/>
                <w:sz w:val="21"/>
                <w:szCs w:val="21"/>
              </w:rPr>
            </w:pPr>
            <w:r w:rsidRPr="00612C3D">
              <w:rPr>
                <w:rFonts w:ascii="Arial" w:eastAsia="宋体" w:hAnsi="Arial" w:cs="Arial"/>
                <w:bCs w:val="0"/>
                <w:sz w:val="21"/>
                <w:szCs w:val="21"/>
              </w:rPr>
              <w:t>Forward primer</w:t>
            </w:r>
          </w:p>
        </w:tc>
        <w:tc>
          <w:tcPr>
            <w:tcW w:w="2074" w:type="pct"/>
            <w:hideMark/>
          </w:tcPr>
          <w:p w14:paraId="5196A359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 w:val="0"/>
                <w:sz w:val="21"/>
                <w:szCs w:val="21"/>
              </w:rPr>
            </w:pPr>
            <w:r w:rsidRPr="00612C3D">
              <w:rPr>
                <w:rFonts w:ascii="Arial" w:eastAsia="宋体" w:hAnsi="Arial" w:cs="Arial"/>
                <w:bCs w:val="0"/>
                <w:sz w:val="21"/>
                <w:szCs w:val="21"/>
              </w:rPr>
              <w:t>Reverse primer</w:t>
            </w:r>
          </w:p>
        </w:tc>
      </w:tr>
      <w:tr w:rsidR="00612C3D" w:rsidRPr="00612C3D" w14:paraId="4D7A6217" w14:textId="77777777" w:rsidTr="00F1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000000" w:themeColor="text1"/>
              <w:bottom w:val="single" w:sz="8" w:space="0" w:color="auto"/>
            </w:tcBorders>
            <w:hideMark/>
          </w:tcPr>
          <w:p w14:paraId="1ABC8656" w14:textId="6DF12962" w:rsidR="00F105A9" w:rsidRPr="00612C3D" w:rsidRDefault="00F105A9" w:rsidP="00F105A9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Cs w:val="0"/>
                <w:i/>
                <w:iCs/>
              </w:rPr>
            </w:pPr>
            <w:r w:rsidRPr="00612C3D">
              <w:rPr>
                <w:rFonts w:ascii="Arial" w:eastAsia="宋体" w:hAnsi="Arial" w:cs="Arial"/>
                <w:bCs w:val="0"/>
                <w:i/>
                <w:iCs/>
              </w:rPr>
              <w:t>Primers used for genotyping PCR</w:t>
            </w:r>
            <w:r w:rsidRPr="00612C3D">
              <w:rPr>
                <w:rFonts w:ascii="Arial" w:eastAsia="宋体" w:hAnsi="Arial" w:cs="Arial"/>
                <w:bCs w:val="0"/>
                <w:i/>
                <w:iCs/>
              </w:rPr>
              <w:t xml:space="preserve">　</w:t>
            </w:r>
          </w:p>
        </w:tc>
      </w:tr>
      <w:tr w:rsidR="00612C3D" w:rsidRPr="00612C3D" w14:paraId="6C19196E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tcBorders>
              <w:top w:val="single" w:sz="8" w:space="0" w:color="auto"/>
            </w:tcBorders>
            <w:hideMark/>
          </w:tcPr>
          <w:p w14:paraId="6B11E5D1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  <w:proofErr w:type="spellStart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Hbb</w:t>
            </w:r>
            <w:r w:rsidRPr="00612C3D">
              <w:rPr>
                <w:rFonts w:ascii="Arial" w:eastAsia="宋体" w:hAnsi="Arial" w:cs="Arial"/>
                <w:b w:val="0"/>
                <w:sz w:val="18"/>
                <w:szCs w:val="18"/>
              </w:rPr>
              <w:t>-flox</w:t>
            </w:r>
            <w:proofErr w:type="spellEnd"/>
          </w:p>
        </w:tc>
        <w:tc>
          <w:tcPr>
            <w:tcW w:w="1960" w:type="pct"/>
            <w:tcBorders>
              <w:top w:val="single" w:sz="8" w:space="0" w:color="auto"/>
            </w:tcBorders>
            <w:hideMark/>
          </w:tcPr>
          <w:p w14:paraId="28AA7E7C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GCATCTGCAGATCCCAAAAA</w:t>
            </w:r>
          </w:p>
        </w:tc>
        <w:tc>
          <w:tcPr>
            <w:tcW w:w="2074" w:type="pct"/>
            <w:tcBorders>
              <w:top w:val="single" w:sz="8" w:space="0" w:color="auto"/>
            </w:tcBorders>
            <w:hideMark/>
          </w:tcPr>
          <w:p w14:paraId="2FC322C1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GAGGAGTGTACAAGGAGTTCAATAA</w:t>
            </w:r>
          </w:p>
        </w:tc>
      </w:tr>
      <w:tr w:rsidR="00612C3D" w:rsidRPr="00612C3D" w14:paraId="02CFC9B1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19F19091" w14:textId="4E51BEE6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Col2a1</w:t>
            </w:r>
            <w:r w:rsidRPr="00612C3D">
              <w:rPr>
                <w:rFonts w:ascii="Arial" w:eastAsia="宋体" w:hAnsi="Arial" w:cs="Arial"/>
                <w:b w:val="0"/>
                <w:sz w:val="18"/>
                <w:szCs w:val="18"/>
              </w:rPr>
              <w:t>-cre</w:t>
            </w:r>
            <w:r w:rsidR="00C92845" w:rsidRPr="00612C3D">
              <w:rPr>
                <w:rFonts w:ascii="Arial" w:eastAsia="宋体" w:hAnsi="Arial" w:cs="Arial" w:hint="eastAsia"/>
                <w:b w:val="0"/>
                <w:sz w:val="18"/>
                <w:szCs w:val="18"/>
                <w:vertAlign w:val="superscript"/>
              </w:rPr>
              <w:t>e</w:t>
            </w:r>
            <w:r w:rsidRPr="00612C3D">
              <w:rPr>
                <w:rFonts w:ascii="Arial" w:eastAsia="宋体" w:hAnsi="Arial" w:cs="Arial"/>
                <w:b w:val="0"/>
                <w:sz w:val="18"/>
                <w:szCs w:val="18"/>
                <w:vertAlign w:val="superscript"/>
              </w:rPr>
              <w:t>rt</w:t>
            </w:r>
            <w:r w:rsidR="00C92845" w:rsidRPr="00612C3D">
              <w:rPr>
                <w:rFonts w:ascii="Arial" w:eastAsia="宋体" w:hAnsi="Arial" w:cs="Arial" w:hint="eastAsia"/>
                <w:b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60" w:type="pct"/>
            <w:hideMark/>
          </w:tcPr>
          <w:p w14:paraId="6343CB0A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ACTGCGGGCTCTACTTCAT</w:t>
            </w:r>
          </w:p>
        </w:tc>
        <w:tc>
          <w:tcPr>
            <w:tcW w:w="2074" w:type="pct"/>
            <w:hideMark/>
          </w:tcPr>
          <w:p w14:paraId="3AD11999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CCAGCAGCACTTTTGGAAG</w:t>
            </w:r>
          </w:p>
        </w:tc>
      </w:tr>
      <w:tr w:rsidR="00612C3D" w:rsidRPr="00612C3D" w14:paraId="7B96DCEA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78794D3C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proofErr w:type="spellStart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Hba</w:t>
            </w:r>
            <w:proofErr w:type="spellEnd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+/+</w:t>
            </w:r>
          </w:p>
        </w:tc>
        <w:tc>
          <w:tcPr>
            <w:tcW w:w="1960" w:type="pct"/>
          </w:tcPr>
          <w:p w14:paraId="6094F101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  <w:lang w:val="sv-SE"/>
              </w:rPr>
              <w:t>ATAGATGGGTAGCCATTTAGATTCC</w:t>
            </w:r>
          </w:p>
        </w:tc>
        <w:tc>
          <w:tcPr>
            <w:tcW w:w="2074" w:type="pct"/>
          </w:tcPr>
          <w:p w14:paraId="4CEEAE05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CGGGTTATAATTACCTCAGGTC</w:t>
            </w:r>
          </w:p>
        </w:tc>
      </w:tr>
      <w:tr w:rsidR="00612C3D" w:rsidRPr="00612C3D" w14:paraId="407BC10F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65A5FACF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proofErr w:type="spellStart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Hba</w:t>
            </w:r>
            <w:proofErr w:type="spellEnd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+/-</w:t>
            </w:r>
          </w:p>
        </w:tc>
        <w:tc>
          <w:tcPr>
            <w:tcW w:w="1960" w:type="pct"/>
            <w:hideMark/>
          </w:tcPr>
          <w:p w14:paraId="2B93D681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  <w:lang w:val="sv-SE"/>
              </w:rPr>
              <w:t>ATAGATGGGTAGCCATTTAGATTCC</w:t>
            </w:r>
          </w:p>
        </w:tc>
        <w:tc>
          <w:tcPr>
            <w:tcW w:w="2074" w:type="pct"/>
            <w:hideMark/>
          </w:tcPr>
          <w:p w14:paraId="6198DDA4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CGGGTTATAATTACCTCAGGTC</w:t>
            </w:r>
          </w:p>
        </w:tc>
      </w:tr>
      <w:tr w:rsidR="00612C3D" w:rsidRPr="00612C3D" w14:paraId="43D0BF73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66AA262D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proofErr w:type="spellStart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Hbb</w:t>
            </w:r>
            <w:proofErr w:type="spellEnd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+/+</w:t>
            </w:r>
          </w:p>
        </w:tc>
        <w:tc>
          <w:tcPr>
            <w:tcW w:w="1960" w:type="pct"/>
          </w:tcPr>
          <w:p w14:paraId="2887825D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CCCACAGCCAAACACTAGG</w:t>
            </w:r>
          </w:p>
        </w:tc>
        <w:tc>
          <w:tcPr>
            <w:tcW w:w="2074" w:type="pct"/>
          </w:tcPr>
          <w:p w14:paraId="71A0E07B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AAGGGAAGAAGCAACATGC</w:t>
            </w:r>
          </w:p>
        </w:tc>
      </w:tr>
      <w:tr w:rsidR="00612C3D" w:rsidRPr="00612C3D" w14:paraId="44C98D36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3A4D86DA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proofErr w:type="spellStart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Hbb</w:t>
            </w:r>
            <w:proofErr w:type="spellEnd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+/-</w:t>
            </w:r>
          </w:p>
        </w:tc>
        <w:tc>
          <w:tcPr>
            <w:tcW w:w="1960" w:type="pct"/>
          </w:tcPr>
          <w:p w14:paraId="4B3B3E7F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GAATAGCCAGGGGAAGGAA</w:t>
            </w:r>
          </w:p>
        </w:tc>
        <w:tc>
          <w:tcPr>
            <w:tcW w:w="2074" w:type="pct"/>
          </w:tcPr>
          <w:p w14:paraId="3AD97E28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TGTCCATCTGCACGAGACT</w:t>
            </w:r>
          </w:p>
        </w:tc>
      </w:tr>
      <w:tr w:rsidR="00612C3D" w:rsidRPr="00612C3D" w14:paraId="5D2642C2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033B31CE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proofErr w:type="spellStart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Tg</w:t>
            </w:r>
            <w:proofErr w:type="spellEnd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-HBA-HBB</w:t>
            </w:r>
          </w:p>
        </w:tc>
        <w:tc>
          <w:tcPr>
            <w:tcW w:w="1960" w:type="pct"/>
          </w:tcPr>
          <w:p w14:paraId="10F24F81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CAAGGAGGCAAATGGAAAC</w:t>
            </w:r>
          </w:p>
        </w:tc>
        <w:tc>
          <w:tcPr>
            <w:tcW w:w="2074" w:type="pct"/>
          </w:tcPr>
          <w:p w14:paraId="3AE0CD06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GGCACCTAGCACCTTCTTG</w:t>
            </w:r>
          </w:p>
        </w:tc>
      </w:tr>
      <w:tr w:rsidR="00612C3D" w:rsidRPr="00612C3D" w14:paraId="06473CC1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1FDBF5AE" w14:textId="2A911163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Hif</w:t>
            </w:r>
            <w:r w:rsidR="00226228" w:rsidRPr="00612C3D">
              <w:rPr>
                <w:rFonts w:ascii="Arial" w:eastAsia="宋体" w:hAnsi="Arial" w:cs="Arial" w:hint="eastAsia"/>
                <w:b w:val="0"/>
                <w:i/>
                <w:sz w:val="18"/>
                <w:szCs w:val="18"/>
              </w:rPr>
              <w:t>-</w:t>
            </w: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1</w:t>
            </w:r>
            <w:r w:rsidR="00226228"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α</w:t>
            </w: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-</w:t>
            </w:r>
            <w:proofErr w:type="spellStart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flox</w:t>
            </w:r>
            <w:proofErr w:type="spellEnd"/>
          </w:p>
        </w:tc>
        <w:tc>
          <w:tcPr>
            <w:tcW w:w="1960" w:type="pct"/>
          </w:tcPr>
          <w:p w14:paraId="546CC896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GCATGTGTATGGGTGTTTTG</w:t>
            </w:r>
          </w:p>
        </w:tc>
        <w:tc>
          <w:tcPr>
            <w:tcW w:w="2074" w:type="pct"/>
          </w:tcPr>
          <w:p w14:paraId="6C57FB0E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AAAACTGTCTGTAACTTCATTTCC</w:t>
            </w:r>
          </w:p>
        </w:tc>
      </w:tr>
      <w:tr w:rsidR="00612C3D" w:rsidRPr="00612C3D" w14:paraId="1366DA91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75F2648B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Prx1</w:t>
            </w:r>
          </w:p>
        </w:tc>
        <w:tc>
          <w:tcPr>
            <w:tcW w:w="1960" w:type="pct"/>
          </w:tcPr>
          <w:p w14:paraId="6F081DAE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CTCTGGCTCTGATGTTGGCA</w:t>
            </w:r>
          </w:p>
        </w:tc>
        <w:tc>
          <w:tcPr>
            <w:tcW w:w="2074" w:type="pct"/>
          </w:tcPr>
          <w:p w14:paraId="25679FB6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GCATAACCAGTGAAACAGC</w:t>
            </w:r>
          </w:p>
        </w:tc>
      </w:tr>
      <w:tr w:rsidR="00612C3D" w:rsidRPr="00612C3D" w14:paraId="70B2B2F4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4BD5813E" w14:textId="50B06A00" w:rsidR="00226228" w:rsidRPr="00612C3D" w:rsidRDefault="00226228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 w:hint="eastAsia"/>
                <w:b w:val="0"/>
                <w:i/>
                <w:sz w:val="18"/>
                <w:szCs w:val="18"/>
              </w:rPr>
              <w:t>Hif-2</w:t>
            </w:r>
            <w:r w:rsidR="00BA217C"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α</w:t>
            </w:r>
            <w:r w:rsidRPr="00612C3D">
              <w:rPr>
                <w:rFonts w:ascii="Arial" w:eastAsia="宋体" w:hAnsi="Arial" w:cs="Arial" w:hint="eastAsia"/>
                <w:b w:val="0"/>
                <w:i/>
                <w:sz w:val="18"/>
                <w:szCs w:val="18"/>
              </w:rPr>
              <w:t>-</w:t>
            </w:r>
            <w:proofErr w:type="spellStart"/>
            <w:r w:rsidRPr="00612C3D">
              <w:rPr>
                <w:rFonts w:ascii="Arial" w:eastAsia="宋体" w:hAnsi="Arial" w:cs="Arial" w:hint="eastAsia"/>
                <w:b w:val="0"/>
                <w:i/>
                <w:sz w:val="18"/>
                <w:szCs w:val="18"/>
              </w:rPr>
              <w:t>flox</w:t>
            </w:r>
            <w:proofErr w:type="spellEnd"/>
          </w:p>
        </w:tc>
        <w:tc>
          <w:tcPr>
            <w:tcW w:w="1960" w:type="pct"/>
          </w:tcPr>
          <w:p w14:paraId="58CBFF43" w14:textId="2DC12B01" w:rsidR="00226228" w:rsidRPr="00612C3D" w:rsidRDefault="006F07A8" w:rsidP="006F07A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TGCAAATGGAGGCGTGTTG</w:t>
            </w:r>
          </w:p>
        </w:tc>
        <w:tc>
          <w:tcPr>
            <w:tcW w:w="2074" w:type="pct"/>
          </w:tcPr>
          <w:p w14:paraId="250CA215" w14:textId="389749B6" w:rsidR="00226228" w:rsidRPr="00612C3D" w:rsidRDefault="006F07A8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TCTGCTTTTGCGCATTGGT</w:t>
            </w:r>
          </w:p>
        </w:tc>
      </w:tr>
      <w:tr w:rsidR="00612C3D" w:rsidRPr="00612C3D" w14:paraId="4768D243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tcBorders>
              <w:bottom w:val="single" w:sz="8" w:space="0" w:color="auto"/>
            </w:tcBorders>
          </w:tcPr>
          <w:p w14:paraId="6BDBB128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Klf1-flox</w:t>
            </w:r>
          </w:p>
        </w:tc>
        <w:tc>
          <w:tcPr>
            <w:tcW w:w="1960" w:type="pct"/>
            <w:tcBorders>
              <w:bottom w:val="single" w:sz="8" w:space="0" w:color="auto"/>
            </w:tcBorders>
          </w:tcPr>
          <w:p w14:paraId="66284C7B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hAnsi="Arial" w:cs="Arial"/>
                <w:bCs/>
                <w:kern w:val="24"/>
                <w:sz w:val="18"/>
                <w:szCs w:val="18"/>
              </w:rPr>
              <w:t>AGGGGTCTGAGATCAAGGTGA</w:t>
            </w:r>
          </w:p>
        </w:tc>
        <w:tc>
          <w:tcPr>
            <w:tcW w:w="2074" w:type="pct"/>
            <w:tcBorders>
              <w:bottom w:val="single" w:sz="8" w:space="0" w:color="auto"/>
            </w:tcBorders>
          </w:tcPr>
          <w:p w14:paraId="330AFBC0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hAnsi="Arial" w:cs="Arial"/>
                <w:bCs/>
                <w:kern w:val="24"/>
                <w:sz w:val="18"/>
                <w:szCs w:val="18"/>
              </w:rPr>
              <w:t>CGGTTCCCCTAACCCCTTTC</w:t>
            </w:r>
          </w:p>
        </w:tc>
      </w:tr>
      <w:tr w:rsidR="00612C3D" w:rsidRPr="00612C3D" w14:paraId="232CF222" w14:textId="77777777" w:rsidTr="00F1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8AF967D" w14:textId="2CAABA93" w:rsidR="00F105A9" w:rsidRPr="00612C3D" w:rsidRDefault="00F105A9" w:rsidP="00F105A9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Cs w:val="0"/>
                <w:i/>
                <w:i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 w:val="0"/>
                <w:i/>
                <w:iCs/>
              </w:rPr>
              <w:t>RT-qPCR for mouse samples</w:t>
            </w:r>
            <w:r w:rsidRPr="00612C3D">
              <w:rPr>
                <w:rFonts w:ascii="Arial" w:eastAsia="宋体" w:hAnsi="Arial" w:cs="Arial"/>
                <w:bCs w:val="0"/>
                <w:i/>
                <w:iCs/>
                <w:sz w:val="18"/>
                <w:szCs w:val="18"/>
              </w:rPr>
              <w:t xml:space="preserve">　</w:t>
            </w:r>
          </w:p>
        </w:tc>
      </w:tr>
      <w:tr w:rsidR="00612C3D" w:rsidRPr="00612C3D" w14:paraId="112BED01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tcBorders>
              <w:top w:val="single" w:sz="8" w:space="0" w:color="auto"/>
            </w:tcBorders>
            <w:hideMark/>
          </w:tcPr>
          <w:p w14:paraId="0E51C916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proofErr w:type="spellStart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Gaphd</w:t>
            </w:r>
            <w:proofErr w:type="spellEnd"/>
          </w:p>
        </w:tc>
        <w:tc>
          <w:tcPr>
            <w:tcW w:w="1960" w:type="pct"/>
            <w:tcBorders>
              <w:top w:val="single" w:sz="8" w:space="0" w:color="auto"/>
            </w:tcBorders>
            <w:hideMark/>
          </w:tcPr>
          <w:p w14:paraId="729C1673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GAAGCAGGCATCTGAGGG</w:t>
            </w:r>
          </w:p>
        </w:tc>
        <w:tc>
          <w:tcPr>
            <w:tcW w:w="2074" w:type="pct"/>
            <w:tcBorders>
              <w:top w:val="single" w:sz="8" w:space="0" w:color="auto"/>
            </w:tcBorders>
            <w:hideMark/>
          </w:tcPr>
          <w:p w14:paraId="6916223A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GAAGGTGGAAGAGTGGGAG</w:t>
            </w:r>
          </w:p>
        </w:tc>
      </w:tr>
      <w:tr w:rsidR="00612C3D" w:rsidRPr="00612C3D" w14:paraId="03BECBC7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5D300259" w14:textId="77777777" w:rsidR="00F105A9" w:rsidRPr="00612C3D" w:rsidRDefault="00F105A9" w:rsidP="00071482">
            <w:pPr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hAnsi="Arial" w:cs="Arial"/>
                <w:b w:val="0"/>
                <w:i/>
                <w:sz w:val="18"/>
                <w:szCs w:val="18"/>
              </w:rPr>
              <w:t xml:space="preserve">Hif-1a </w:t>
            </w:r>
          </w:p>
        </w:tc>
        <w:tc>
          <w:tcPr>
            <w:tcW w:w="1960" w:type="pct"/>
          </w:tcPr>
          <w:p w14:paraId="15D6F902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TATGGAGGCCAGAAGAGGGTAT</w:t>
            </w:r>
          </w:p>
        </w:tc>
        <w:tc>
          <w:tcPr>
            <w:tcW w:w="2074" w:type="pct"/>
          </w:tcPr>
          <w:p w14:paraId="731B920C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CCACATCAGGTGGCTCATAA</w:t>
            </w:r>
          </w:p>
        </w:tc>
      </w:tr>
      <w:tr w:rsidR="00612C3D" w:rsidRPr="00612C3D" w14:paraId="5A489554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499C36AF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Hif-2a</w:t>
            </w:r>
          </w:p>
        </w:tc>
        <w:tc>
          <w:tcPr>
            <w:tcW w:w="1960" w:type="pct"/>
          </w:tcPr>
          <w:p w14:paraId="08EAA38E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TGAGGAAGGAGAAATCCCGT</w:t>
            </w:r>
          </w:p>
        </w:tc>
        <w:tc>
          <w:tcPr>
            <w:tcW w:w="2074" w:type="pct"/>
          </w:tcPr>
          <w:p w14:paraId="2C91391B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GTGTCCGAAGGAAGCTGATG</w:t>
            </w:r>
          </w:p>
        </w:tc>
      </w:tr>
      <w:tr w:rsidR="00612C3D" w:rsidRPr="00612C3D" w14:paraId="6CF79F05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2D958D29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proofErr w:type="spellStart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1960" w:type="pct"/>
          </w:tcPr>
          <w:p w14:paraId="5D5528F9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TTGTTCAGAGCGGAGAAAGC</w:t>
            </w:r>
          </w:p>
        </w:tc>
        <w:tc>
          <w:tcPr>
            <w:tcW w:w="2074" w:type="pct"/>
          </w:tcPr>
          <w:p w14:paraId="2711B273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CATCTGCAAGTACGTTCGTT</w:t>
            </w:r>
          </w:p>
        </w:tc>
      </w:tr>
      <w:tr w:rsidR="00612C3D" w:rsidRPr="00612C3D" w14:paraId="026BA504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729C7A53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EPO</w:t>
            </w:r>
          </w:p>
        </w:tc>
        <w:tc>
          <w:tcPr>
            <w:tcW w:w="1960" w:type="pct"/>
          </w:tcPr>
          <w:p w14:paraId="780DB790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ATCTGCGACAGTCGAGTTCTG</w:t>
            </w:r>
          </w:p>
        </w:tc>
        <w:tc>
          <w:tcPr>
            <w:tcW w:w="2074" w:type="pct"/>
          </w:tcPr>
          <w:p w14:paraId="4148016E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ACAACCCATCGTGACATTTTC</w:t>
            </w:r>
          </w:p>
        </w:tc>
      </w:tr>
      <w:tr w:rsidR="00612C3D" w:rsidRPr="00612C3D" w14:paraId="27296F77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76A64BF0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EPOR</w:t>
            </w:r>
          </w:p>
        </w:tc>
        <w:tc>
          <w:tcPr>
            <w:tcW w:w="1960" w:type="pct"/>
          </w:tcPr>
          <w:p w14:paraId="64BC2CF3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AACTCAGGGTGCCCCTCTGGCCT</w:t>
            </w:r>
          </w:p>
        </w:tc>
        <w:tc>
          <w:tcPr>
            <w:tcW w:w="2074" w:type="pct"/>
          </w:tcPr>
          <w:p w14:paraId="2215534D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ATGCGGTGATAGCGAGGAGAACC</w:t>
            </w:r>
          </w:p>
        </w:tc>
      </w:tr>
      <w:tr w:rsidR="00612C3D" w:rsidRPr="00612C3D" w14:paraId="5226ED07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1054D2B8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alpha-globin</w:t>
            </w:r>
          </w:p>
        </w:tc>
        <w:tc>
          <w:tcPr>
            <w:tcW w:w="1960" w:type="pct"/>
          </w:tcPr>
          <w:p w14:paraId="21249E2F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TGGCTAGCCACCACCCT</w:t>
            </w:r>
          </w:p>
        </w:tc>
        <w:tc>
          <w:tcPr>
            <w:tcW w:w="2074" w:type="pct"/>
          </w:tcPr>
          <w:p w14:paraId="14D5338A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CAAGAGGTACAGGTGCA</w:t>
            </w:r>
          </w:p>
        </w:tc>
      </w:tr>
      <w:tr w:rsidR="00612C3D" w:rsidRPr="00612C3D" w14:paraId="62409CD3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3A6012B7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beta-</w:t>
            </w:r>
            <w:proofErr w:type="spellStart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maj</w:t>
            </w:r>
            <w:proofErr w:type="spellEnd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-globin</w:t>
            </w:r>
          </w:p>
        </w:tc>
        <w:tc>
          <w:tcPr>
            <w:tcW w:w="1960" w:type="pct"/>
          </w:tcPr>
          <w:p w14:paraId="12BAC2E9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TAAGGCTCCTGGGCAATAT</w:t>
            </w:r>
          </w:p>
        </w:tc>
        <w:tc>
          <w:tcPr>
            <w:tcW w:w="2074" w:type="pct"/>
          </w:tcPr>
          <w:p w14:paraId="21D4229D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GCCAACAACTGACAGATGC</w:t>
            </w:r>
          </w:p>
        </w:tc>
      </w:tr>
      <w:tr w:rsidR="00612C3D" w:rsidRPr="00612C3D" w14:paraId="4C6BA49B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63CD48E8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proofErr w:type="spellStart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epslo</w:t>
            </w:r>
            <w:proofErr w:type="spellEnd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-globin</w:t>
            </w:r>
          </w:p>
        </w:tc>
        <w:tc>
          <w:tcPr>
            <w:tcW w:w="1960" w:type="pct"/>
          </w:tcPr>
          <w:p w14:paraId="5572C898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TTTTGGCTAGTCACTTCGG</w:t>
            </w:r>
          </w:p>
        </w:tc>
        <w:tc>
          <w:tcPr>
            <w:tcW w:w="2074" w:type="pct"/>
          </w:tcPr>
          <w:p w14:paraId="2F8640AB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AAGGAACAGCTCAGTATTC</w:t>
            </w:r>
          </w:p>
        </w:tc>
      </w:tr>
      <w:tr w:rsidR="00612C3D" w:rsidRPr="00612C3D" w14:paraId="44C9565F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5896A8E5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zeta-globin</w:t>
            </w:r>
          </w:p>
        </w:tc>
        <w:tc>
          <w:tcPr>
            <w:tcW w:w="1960" w:type="pct"/>
          </w:tcPr>
          <w:p w14:paraId="26DA4A2F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AAGCCTGGGACAAGTTCAT</w:t>
            </w:r>
          </w:p>
        </w:tc>
        <w:tc>
          <w:tcPr>
            <w:tcW w:w="2074" w:type="pct"/>
          </w:tcPr>
          <w:p w14:paraId="1F5CC39E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GGTTCAATAAAGGGGAGGA</w:t>
            </w:r>
          </w:p>
        </w:tc>
      </w:tr>
      <w:tr w:rsidR="00612C3D" w:rsidRPr="00612C3D" w14:paraId="33CC73C1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7B034968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beta-h1-globin</w:t>
            </w:r>
          </w:p>
        </w:tc>
        <w:tc>
          <w:tcPr>
            <w:tcW w:w="1960" w:type="pct"/>
          </w:tcPr>
          <w:p w14:paraId="48242540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TGCCAAGGAATTCACCCCA</w:t>
            </w:r>
          </w:p>
        </w:tc>
        <w:tc>
          <w:tcPr>
            <w:tcW w:w="2074" w:type="pct"/>
          </w:tcPr>
          <w:p w14:paraId="2DB5D581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TCAATGCAGTCCCCATGGA</w:t>
            </w:r>
          </w:p>
        </w:tc>
      </w:tr>
      <w:tr w:rsidR="00612C3D" w:rsidRPr="00612C3D" w14:paraId="404D4004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45818E4D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Klf1</w:t>
            </w:r>
          </w:p>
        </w:tc>
        <w:tc>
          <w:tcPr>
            <w:tcW w:w="1960" w:type="pct"/>
          </w:tcPr>
          <w:p w14:paraId="163CFBFD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AGCTGAGACTGTCTTACCC</w:t>
            </w:r>
          </w:p>
        </w:tc>
        <w:tc>
          <w:tcPr>
            <w:tcW w:w="2074" w:type="pct"/>
          </w:tcPr>
          <w:p w14:paraId="3C9BCE7C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ATCCTGCGTCTCCTCAGAC</w:t>
            </w:r>
          </w:p>
        </w:tc>
      </w:tr>
      <w:tr w:rsidR="00612C3D" w:rsidRPr="00612C3D" w14:paraId="51174654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36CE723D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Runx1</w:t>
            </w:r>
          </w:p>
        </w:tc>
        <w:tc>
          <w:tcPr>
            <w:tcW w:w="1960" w:type="pct"/>
          </w:tcPr>
          <w:p w14:paraId="29016860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CCTCTCTGCAGAACTTTCC</w:t>
            </w:r>
          </w:p>
        </w:tc>
        <w:tc>
          <w:tcPr>
            <w:tcW w:w="2074" w:type="pct"/>
          </w:tcPr>
          <w:p w14:paraId="360DF907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ACGGCAGAGTAGGGAACTG</w:t>
            </w:r>
          </w:p>
        </w:tc>
      </w:tr>
      <w:tr w:rsidR="00612C3D" w:rsidRPr="00612C3D" w14:paraId="40DDF105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04F1D49E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Gata-1</w:t>
            </w:r>
          </w:p>
        </w:tc>
        <w:tc>
          <w:tcPr>
            <w:tcW w:w="1960" w:type="pct"/>
          </w:tcPr>
          <w:p w14:paraId="4C766B8B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GGCCCTGGAAGACCAGGAAG</w:t>
            </w:r>
          </w:p>
        </w:tc>
        <w:tc>
          <w:tcPr>
            <w:tcW w:w="2074" w:type="pct"/>
          </w:tcPr>
          <w:p w14:paraId="76088B89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GAAAGGACTGGGAAAGTCAGC</w:t>
            </w:r>
          </w:p>
        </w:tc>
      </w:tr>
      <w:tr w:rsidR="00612C3D" w:rsidRPr="00612C3D" w14:paraId="0E885047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1D74162C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εy-globin-f2</w:t>
            </w:r>
          </w:p>
        </w:tc>
        <w:tc>
          <w:tcPr>
            <w:tcW w:w="1960" w:type="pct"/>
          </w:tcPr>
          <w:p w14:paraId="09836929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CCCTCATCAATGGCCTGTGGA</w:t>
            </w:r>
          </w:p>
        </w:tc>
        <w:tc>
          <w:tcPr>
            <w:tcW w:w="2074" w:type="pct"/>
          </w:tcPr>
          <w:p w14:paraId="1165EED6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ATGGGCTTTGACCCTTGGG</w:t>
            </w:r>
          </w:p>
        </w:tc>
      </w:tr>
      <w:tr w:rsidR="00612C3D" w:rsidRPr="00612C3D" w14:paraId="56EC961A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1E7C60AD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βh1-globin</w:t>
            </w:r>
          </w:p>
        </w:tc>
        <w:tc>
          <w:tcPr>
            <w:tcW w:w="1960" w:type="pct"/>
          </w:tcPr>
          <w:p w14:paraId="24959F1F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TCATGGGAAACCCCCGGA</w:t>
            </w:r>
          </w:p>
        </w:tc>
        <w:tc>
          <w:tcPr>
            <w:tcW w:w="2074" w:type="pct"/>
          </w:tcPr>
          <w:p w14:paraId="1B062CAD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GGTGAATTCCTTGGCAAAATGAGT</w:t>
            </w:r>
          </w:p>
        </w:tc>
      </w:tr>
      <w:tr w:rsidR="00612C3D" w:rsidRPr="00612C3D" w14:paraId="201F7FD6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4D47588F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 xml:space="preserve">Col2a1 </w:t>
            </w:r>
          </w:p>
        </w:tc>
        <w:tc>
          <w:tcPr>
            <w:tcW w:w="1960" w:type="pct"/>
            <w:hideMark/>
          </w:tcPr>
          <w:p w14:paraId="451D3C1E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CAGGGCTCCAATGATGTAG</w:t>
            </w:r>
          </w:p>
        </w:tc>
        <w:tc>
          <w:tcPr>
            <w:tcW w:w="2074" w:type="pct"/>
            <w:hideMark/>
          </w:tcPr>
          <w:p w14:paraId="0D982065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CGGGAGGTCTTCTGTGATC</w:t>
            </w:r>
          </w:p>
        </w:tc>
      </w:tr>
      <w:tr w:rsidR="00612C3D" w:rsidRPr="00612C3D" w14:paraId="3C815B25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7377F09B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Sox9</w:t>
            </w:r>
          </w:p>
        </w:tc>
        <w:tc>
          <w:tcPr>
            <w:tcW w:w="1960" w:type="pct"/>
            <w:hideMark/>
          </w:tcPr>
          <w:p w14:paraId="5B566F88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CAGCAAGAACAAGCCACAC</w:t>
            </w:r>
          </w:p>
        </w:tc>
        <w:tc>
          <w:tcPr>
            <w:tcW w:w="2074" w:type="pct"/>
            <w:hideMark/>
          </w:tcPr>
          <w:p w14:paraId="1E018CC0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CTCGTTCAGCAGCCTCCAG</w:t>
            </w:r>
          </w:p>
        </w:tc>
      </w:tr>
      <w:tr w:rsidR="00612C3D" w:rsidRPr="00612C3D" w14:paraId="4F17AF33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49927986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 xml:space="preserve">Runx2 </w:t>
            </w:r>
          </w:p>
        </w:tc>
        <w:tc>
          <w:tcPr>
            <w:tcW w:w="1960" w:type="pct"/>
            <w:hideMark/>
          </w:tcPr>
          <w:p w14:paraId="134CF6C7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GACATCCCCATCCATCCAC</w:t>
            </w:r>
          </w:p>
        </w:tc>
        <w:tc>
          <w:tcPr>
            <w:tcW w:w="2074" w:type="pct"/>
            <w:hideMark/>
          </w:tcPr>
          <w:p w14:paraId="0AA3F5C1" w14:textId="77777777" w:rsidR="00F105A9" w:rsidRPr="00612C3D" w:rsidRDefault="00F105A9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GAAGTCAGAGGTGGCAGTG</w:t>
            </w:r>
          </w:p>
        </w:tc>
      </w:tr>
      <w:tr w:rsidR="00612C3D" w:rsidRPr="00612C3D" w14:paraId="14EF2A0F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4569770D" w14:textId="2C8B6418" w:rsidR="00EB6DF7" w:rsidRPr="00612C3D" w:rsidRDefault="001A51AF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 w:hint="eastAsia"/>
                <w:b w:val="0"/>
                <w:i/>
                <w:sz w:val="18"/>
                <w:szCs w:val="18"/>
              </w:rPr>
              <w:t>Kdm5a</w:t>
            </w:r>
          </w:p>
        </w:tc>
        <w:tc>
          <w:tcPr>
            <w:tcW w:w="1960" w:type="pct"/>
          </w:tcPr>
          <w:p w14:paraId="7A08FE91" w14:textId="5C5EA104" w:rsidR="00EB6DF7" w:rsidRPr="00612C3D" w:rsidRDefault="00893922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ACAGACCCGCTGAGTTTTAT</w:t>
            </w:r>
          </w:p>
        </w:tc>
        <w:tc>
          <w:tcPr>
            <w:tcW w:w="2074" w:type="pct"/>
          </w:tcPr>
          <w:p w14:paraId="461B0081" w14:textId="4603D7D6" w:rsidR="00EB6DF7" w:rsidRPr="00612C3D" w:rsidRDefault="00893922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TTCACAGGCAAATGGAGGTT</w:t>
            </w:r>
          </w:p>
        </w:tc>
      </w:tr>
      <w:tr w:rsidR="00612C3D" w:rsidRPr="00612C3D" w14:paraId="673F4572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2EA385B9" w14:textId="1130830B" w:rsidR="00EB6DF7" w:rsidRPr="00612C3D" w:rsidRDefault="001A51AF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 w:hint="eastAsia"/>
                <w:b w:val="0"/>
                <w:i/>
                <w:sz w:val="18"/>
                <w:szCs w:val="18"/>
              </w:rPr>
              <w:t>Kdm5b</w:t>
            </w:r>
          </w:p>
        </w:tc>
        <w:tc>
          <w:tcPr>
            <w:tcW w:w="1960" w:type="pct"/>
          </w:tcPr>
          <w:p w14:paraId="524DDC67" w14:textId="5AFDF305" w:rsidR="00EB6DF7" w:rsidRPr="00612C3D" w:rsidRDefault="00893922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AGCCAAGCTCTGTTCAGCAA</w:t>
            </w:r>
          </w:p>
        </w:tc>
        <w:tc>
          <w:tcPr>
            <w:tcW w:w="2074" w:type="pct"/>
          </w:tcPr>
          <w:p w14:paraId="100D3F3A" w14:textId="133CFE87" w:rsidR="00EB6DF7" w:rsidRPr="00612C3D" w:rsidRDefault="00893922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AAGGCAATCGTTCTTCTCACT</w:t>
            </w:r>
          </w:p>
        </w:tc>
      </w:tr>
      <w:tr w:rsidR="00612C3D" w:rsidRPr="00612C3D" w14:paraId="39CDF627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5E4477CB" w14:textId="12F5AB4E" w:rsidR="00EB6DF7" w:rsidRPr="00612C3D" w:rsidRDefault="00452AB2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 w:hint="eastAsia"/>
                <w:b w:val="0"/>
                <w:i/>
                <w:sz w:val="18"/>
                <w:szCs w:val="18"/>
              </w:rPr>
              <w:t>Bap1</w:t>
            </w:r>
          </w:p>
        </w:tc>
        <w:tc>
          <w:tcPr>
            <w:tcW w:w="1960" w:type="pct"/>
          </w:tcPr>
          <w:p w14:paraId="03B487C8" w14:textId="2D3143B2" w:rsidR="00EB6DF7" w:rsidRPr="00612C3D" w:rsidRDefault="00C31190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TCCTGGTGGAAGATTTCGGT</w:t>
            </w:r>
          </w:p>
        </w:tc>
        <w:tc>
          <w:tcPr>
            <w:tcW w:w="2074" w:type="pct"/>
          </w:tcPr>
          <w:p w14:paraId="3FC9BFC0" w14:textId="0BC44221" w:rsidR="00EB6DF7" w:rsidRPr="00612C3D" w:rsidRDefault="00C31190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AGTGGCACAAGAGTTGGGAA</w:t>
            </w:r>
          </w:p>
        </w:tc>
      </w:tr>
      <w:tr w:rsidR="00612C3D" w:rsidRPr="00612C3D" w14:paraId="17CCA336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tcBorders>
              <w:bottom w:val="single" w:sz="8" w:space="0" w:color="auto"/>
            </w:tcBorders>
          </w:tcPr>
          <w:p w14:paraId="47A26E99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i/>
                <w:sz w:val="18"/>
                <w:szCs w:val="18"/>
              </w:rPr>
            </w:pPr>
          </w:p>
        </w:tc>
        <w:tc>
          <w:tcPr>
            <w:tcW w:w="1960" w:type="pct"/>
            <w:tcBorders>
              <w:bottom w:val="single" w:sz="8" w:space="0" w:color="auto"/>
            </w:tcBorders>
          </w:tcPr>
          <w:p w14:paraId="3D79CAC2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</w:p>
        </w:tc>
        <w:tc>
          <w:tcPr>
            <w:tcW w:w="2074" w:type="pct"/>
            <w:tcBorders>
              <w:bottom w:val="single" w:sz="8" w:space="0" w:color="auto"/>
            </w:tcBorders>
          </w:tcPr>
          <w:p w14:paraId="046452E4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</w:p>
        </w:tc>
      </w:tr>
      <w:tr w:rsidR="00612C3D" w:rsidRPr="00612C3D" w14:paraId="7AE3BE9D" w14:textId="77777777" w:rsidTr="00F1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4F7361C" w14:textId="3EF54E6E" w:rsidR="00EB6DF7" w:rsidRPr="00612C3D" w:rsidRDefault="00EB6DF7" w:rsidP="00F105A9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Cs w:val="0"/>
                <w:i/>
                <w:iCs/>
              </w:rPr>
            </w:pPr>
            <w:proofErr w:type="spellStart"/>
            <w:r w:rsidRPr="00612C3D">
              <w:rPr>
                <w:rFonts w:ascii="Arial" w:eastAsia="宋体" w:hAnsi="Arial" w:cs="Arial"/>
                <w:bCs w:val="0"/>
                <w:i/>
                <w:iCs/>
              </w:rPr>
              <w:t>ChIP</w:t>
            </w:r>
            <w:proofErr w:type="spellEnd"/>
            <w:r w:rsidRPr="00612C3D">
              <w:rPr>
                <w:rFonts w:ascii="Arial" w:eastAsia="宋体" w:hAnsi="Arial" w:cs="Arial"/>
                <w:bCs w:val="0"/>
                <w:i/>
                <w:iCs/>
              </w:rPr>
              <w:t>-qPCR in mouse samples</w:t>
            </w:r>
          </w:p>
        </w:tc>
      </w:tr>
      <w:tr w:rsidR="00612C3D" w:rsidRPr="00612C3D" w14:paraId="24871483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tcBorders>
              <w:top w:val="single" w:sz="8" w:space="0" w:color="auto"/>
            </w:tcBorders>
          </w:tcPr>
          <w:p w14:paraId="0E148333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sz w:val="18"/>
                <w:szCs w:val="18"/>
              </w:rPr>
              <w:t>α MRE (HS26) (311 bp),</w:t>
            </w:r>
          </w:p>
        </w:tc>
        <w:tc>
          <w:tcPr>
            <w:tcW w:w="1960" w:type="pct"/>
            <w:tcBorders>
              <w:top w:val="single" w:sz="8" w:space="0" w:color="auto"/>
            </w:tcBorders>
          </w:tcPr>
          <w:p w14:paraId="43FA003D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CCCATCTGGAACCTATGAG</w:t>
            </w:r>
          </w:p>
        </w:tc>
        <w:tc>
          <w:tcPr>
            <w:tcW w:w="2074" w:type="pct"/>
            <w:tcBorders>
              <w:top w:val="single" w:sz="8" w:space="0" w:color="auto"/>
            </w:tcBorders>
          </w:tcPr>
          <w:p w14:paraId="68E7ED4A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AAAGTCTTCCCAACTGCAG</w:t>
            </w:r>
          </w:p>
        </w:tc>
      </w:tr>
      <w:tr w:rsidR="00612C3D" w:rsidRPr="00612C3D" w14:paraId="6D98B2BD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6D2ABD41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sz w:val="18"/>
                <w:szCs w:val="18"/>
              </w:rPr>
              <w:t>α1 promoter region (243 bp),</w:t>
            </w:r>
          </w:p>
        </w:tc>
        <w:tc>
          <w:tcPr>
            <w:tcW w:w="1960" w:type="pct"/>
          </w:tcPr>
          <w:p w14:paraId="1BAB5463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TTCCCAAACTGCCATCACT</w:t>
            </w:r>
          </w:p>
        </w:tc>
        <w:tc>
          <w:tcPr>
            <w:tcW w:w="2074" w:type="pct"/>
          </w:tcPr>
          <w:p w14:paraId="16D1117D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CTTGGACCTGCAGCAAGTA</w:t>
            </w:r>
          </w:p>
        </w:tc>
      </w:tr>
      <w:tr w:rsidR="00612C3D" w:rsidRPr="00612C3D" w14:paraId="0A6AE976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160DDDB2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sz w:val="18"/>
                <w:szCs w:val="18"/>
              </w:rPr>
              <w:t>HS1</w:t>
            </w:r>
          </w:p>
        </w:tc>
        <w:tc>
          <w:tcPr>
            <w:tcW w:w="1960" w:type="pct"/>
          </w:tcPr>
          <w:p w14:paraId="2CFEB1D5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AGATCCTCAAACACTCTCCCATAA</w:t>
            </w:r>
          </w:p>
        </w:tc>
        <w:tc>
          <w:tcPr>
            <w:tcW w:w="2074" w:type="pct"/>
          </w:tcPr>
          <w:p w14:paraId="41F90CC0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GCCTTCTTTGTCCCATCATT</w:t>
            </w:r>
          </w:p>
        </w:tc>
      </w:tr>
      <w:tr w:rsidR="00612C3D" w:rsidRPr="00612C3D" w14:paraId="4F39DEAD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428B00D3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sz w:val="18"/>
                <w:szCs w:val="18"/>
              </w:rPr>
              <w:t>HS2</w:t>
            </w:r>
          </w:p>
        </w:tc>
        <w:tc>
          <w:tcPr>
            <w:tcW w:w="1960" w:type="pct"/>
          </w:tcPr>
          <w:p w14:paraId="69AB77E4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GGTGTGTGGCCAGATGTTT</w:t>
            </w:r>
          </w:p>
        </w:tc>
        <w:tc>
          <w:tcPr>
            <w:tcW w:w="2074" w:type="pct"/>
          </w:tcPr>
          <w:p w14:paraId="72234C7A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ACCTTCCCTGTGGACTTCCT</w:t>
            </w:r>
          </w:p>
        </w:tc>
      </w:tr>
      <w:tr w:rsidR="00612C3D" w:rsidRPr="00612C3D" w14:paraId="7B947B84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7A208483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sz w:val="18"/>
                <w:szCs w:val="18"/>
              </w:rPr>
              <w:t>HS3</w:t>
            </w:r>
          </w:p>
        </w:tc>
        <w:tc>
          <w:tcPr>
            <w:tcW w:w="1960" w:type="pct"/>
          </w:tcPr>
          <w:p w14:paraId="4C88847C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TAGGGACTGAGAGAGGCTGCTT</w:t>
            </w:r>
          </w:p>
        </w:tc>
        <w:tc>
          <w:tcPr>
            <w:tcW w:w="2074" w:type="pct"/>
          </w:tcPr>
          <w:p w14:paraId="2C4F5C4B" w14:textId="77777777" w:rsidR="00EB6DF7" w:rsidRPr="00612C3D" w:rsidRDefault="00EB6DF7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TGGGACCTCTGATAGACACATCTT</w:t>
            </w:r>
          </w:p>
        </w:tc>
      </w:tr>
      <w:tr w:rsidR="00612C3D" w:rsidRPr="00612C3D" w14:paraId="372104F6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28EC090F" w14:textId="566A571F" w:rsidR="00F33BC4" w:rsidRPr="00612C3D" w:rsidRDefault="00F33BC4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sz w:val="18"/>
                <w:szCs w:val="18"/>
              </w:rPr>
              <w:lastRenderedPageBreak/>
              <w:t>β</w:t>
            </w:r>
            <w:proofErr w:type="spellStart"/>
            <w:r w:rsidRPr="00612C3D">
              <w:rPr>
                <w:rFonts w:ascii="Arial" w:eastAsia="宋体" w:hAnsi="Arial" w:cs="Arial"/>
                <w:b w:val="0"/>
                <w:sz w:val="18"/>
                <w:szCs w:val="18"/>
              </w:rPr>
              <w:t>maj</w:t>
            </w:r>
            <w:proofErr w:type="spellEnd"/>
            <w:r w:rsidRPr="00612C3D">
              <w:rPr>
                <w:rFonts w:ascii="Arial" w:eastAsia="宋体" w:hAnsi="Arial" w:cs="Arial"/>
                <w:b w:val="0"/>
                <w:sz w:val="18"/>
                <w:szCs w:val="18"/>
              </w:rPr>
              <w:t xml:space="preserve"> promoter regions (217 bp),</w:t>
            </w:r>
          </w:p>
        </w:tc>
        <w:tc>
          <w:tcPr>
            <w:tcW w:w="1960" w:type="pct"/>
          </w:tcPr>
          <w:p w14:paraId="022458D3" w14:textId="489D373F" w:rsidR="00F33BC4" w:rsidRPr="00612C3D" w:rsidRDefault="00F33BC4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ACAAACATTATTCAGAGGGAGTA</w:t>
            </w:r>
          </w:p>
        </w:tc>
        <w:tc>
          <w:tcPr>
            <w:tcW w:w="2074" w:type="pct"/>
          </w:tcPr>
          <w:p w14:paraId="477037FF" w14:textId="525D56CF" w:rsidR="00F33BC4" w:rsidRPr="00612C3D" w:rsidRDefault="00F33BC4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AGCAAATGTGAGGAGCAACTGAT</w:t>
            </w:r>
          </w:p>
        </w:tc>
      </w:tr>
      <w:tr w:rsidR="00612C3D" w:rsidRPr="00612C3D" w14:paraId="6FFDBF33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63E250FF" w14:textId="4670014F" w:rsidR="000F2DA0" w:rsidRPr="00612C3D" w:rsidRDefault="000F2DA0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i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iCs/>
                <w:sz w:val="18"/>
                <w:szCs w:val="18"/>
              </w:rPr>
              <w:t>Klf1</w:t>
            </w:r>
          </w:p>
        </w:tc>
        <w:tc>
          <w:tcPr>
            <w:tcW w:w="1960" w:type="pct"/>
          </w:tcPr>
          <w:p w14:paraId="7C4A2DCF" w14:textId="51EF13AE" w:rsidR="000F2DA0" w:rsidRPr="00612C3D" w:rsidRDefault="000F2DA0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hAnsi="Arial" w:cs="Arial"/>
                <w:sz w:val="18"/>
                <w:szCs w:val="18"/>
              </w:rPr>
              <w:t>GTGGGACCCGGATCTTTTCC</w:t>
            </w:r>
          </w:p>
        </w:tc>
        <w:tc>
          <w:tcPr>
            <w:tcW w:w="2074" w:type="pct"/>
          </w:tcPr>
          <w:p w14:paraId="44CC62F9" w14:textId="5BD2EE33" w:rsidR="000F2DA0" w:rsidRPr="00612C3D" w:rsidRDefault="000F2DA0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hAnsi="Arial" w:cs="Arial"/>
                <w:sz w:val="18"/>
                <w:szCs w:val="18"/>
              </w:rPr>
              <w:t>AAAGGCCCAGTCACCAACC</w:t>
            </w:r>
          </w:p>
        </w:tc>
      </w:tr>
      <w:tr w:rsidR="00612C3D" w:rsidRPr="00612C3D" w14:paraId="3BB278DF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0DE38696" w14:textId="3FEBD52C" w:rsidR="000F2DA0" w:rsidRPr="00612C3D" w:rsidRDefault="00D66750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iCs/>
                <w:sz w:val="18"/>
                <w:szCs w:val="18"/>
              </w:rPr>
            </w:pPr>
            <w:r w:rsidRPr="00612C3D">
              <w:rPr>
                <w:rFonts w:ascii="Arial" w:eastAsia="宋体" w:hAnsi="Arial" w:cs="Arial" w:hint="eastAsia"/>
                <w:b w:val="0"/>
                <w:i/>
                <w:iCs/>
                <w:sz w:val="18"/>
                <w:szCs w:val="18"/>
              </w:rPr>
              <w:t>Bap1</w:t>
            </w:r>
          </w:p>
        </w:tc>
        <w:tc>
          <w:tcPr>
            <w:tcW w:w="1960" w:type="pct"/>
          </w:tcPr>
          <w:p w14:paraId="6CAED4EC" w14:textId="087C9C36" w:rsidR="000F2DA0" w:rsidRPr="00612C3D" w:rsidRDefault="00D66750" w:rsidP="000F2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GTCGTGTGATGATGACGTTG</w:t>
            </w:r>
          </w:p>
        </w:tc>
        <w:tc>
          <w:tcPr>
            <w:tcW w:w="2074" w:type="pct"/>
          </w:tcPr>
          <w:p w14:paraId="0A2B56ED" w14:textId="5503E748" w:rsidR="000F2DA0" w:rsidRPr="00612C3D" w:rsidRDefault="00D66750" w:rsidP="000F2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ATTCATCTTCCCGCGGAGC</w:t>
            </w:r>
          </w:p>
        </w:tc>
      </w:tr>
      <w:tr w:rsidR="00612C3D" w:rsidRPr="00612C3D" w14:paraId="13E29F49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tcBorders>
              <w:bottom w:val="single" w:sz="8" w:space="0" w:color="auto"/>
            </w:tcBorders>
          </w:tcPr>
          <w:p w14:paraId="0A5361BB" w14:textId="64A73163" w:rsidR="000F2DA0" w:rsidRPr="00612C3D" w:rsidRDefault="000F2DA0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</w:p>
        </w:tc>
        <w:tc>
          <w:tcPr>
            <w:tcW w:w="1960" w:type="pct"/>
            <w:tcBorders>
              <w:bottom w:val="single" w:sz="8" w:space="0" w:color="auto"/>
            </w:tcBorders>
          </w:tcPr>
          <w:p w14:paraId="3BD8F044" w14:textId="3DA456EA" w:rsidR="000F2DA0" w:rsidRPr="00612C3D" w:rsidRDefault="000F2DA0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</w:p>
        </w:tc>
        <w:tc>
          <w:tcPr>
            <w:tcW w:w="2074" w:type="pct"/>
            <w:tcBorders>
              <w:bottom w:val="single" w:sz="8" w:space="0" w:color="auto"/>
            </w:tcBorders>
          </w:tcPr>
          <w:p w14:paraId="0C86366D" w14:textId="1A2FFA5C" w:rsidR="000F2DA0" w:rsidRPr="00612C3D" w:rsidRDefault="000F2DA0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</w:p>
        </w:tc>
      </w:tr>
      <w:tr w:rsidR="00612C3D" w:rsidRPr="00612C3D" w14:paraId="1022BBB6" w14:textId="77777777" w:rsidTr="00BF0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DC9C1F6" w14:textId="3824FD0D" w:rsidR="00BF0A99" w:rsidRPr="00612C3D" w:rsidRDefault="00BF0A99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Cs w:val="0"/>
                <w:i/>
                <w:iCs/>
              </w:rPr>
            </w:pPr>
            <w:r w:rsidRPr="00612C3D">
              <w:rPr>
                <w:rFonts w:ascii="Arial" w:eastAsia="宋体" w:hAnsi="Arial" w:cs="Arial"/>
                <w:i/>
                <w:iCs/>
              </w:rPr>
              <w:t>siRNA for mouse Klf1</w:t>
            </w:r>
          </w:p>
        </w:tc>
      </w:tr>
      <w:tr w:rsidR="00612C3D" w:rsidRPr="00612C3D" w14:paraId="6655F58E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tcBorders>
              <w:top w:val="single" w:sz="8" w:space="0" w:color="auto"/>
            </w:tcBorders>
          </w:tcPr>
          <w:p w14:paraId="1F87E838" w14:textId="77777777" w:rsidR="000F2DA0" w:rsidRPr="00612C3D" w:rsidRDefault="000F2DA0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sz w:val="18"/>
                <w:szCs w:val="18"/>
              </w:rPr>
              <w:t>Klf1-mus-149</w:t>
            </w:r>
          </w:p>
        </w:tc>
        <w:tc>
          <w:tcPr>
            <w:tcW w:w="1960" w:type="pct"/>
            <w:tcBorders>
              <w:top w:val="single" w:sz="8" w:space="0" w:color="auto"/>
            </w:tcBorders>
          </w:tcPr>
          <w:p w14:paraId="3BE4818A" w14:textId="77777777" w:rsidR="000F2DA0" w:rsidRPr="00612C3D" w:rsidRDefault="000F2DA0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AUCACGUGAGUCUGAAAUTT</w:t>
            </w:r>
          </w:p>
        </w:tc>
        <w:tc>
          <w:tcPr>
            <w:tcW w:w="2074" w:type="pct"/>
            <w:tcBorders>
              <w:top w:val="single" w:sz="8" w:space="0" w:color="auto"/>
            </w:tcBorders>
          </w:tcPr>
          <w:p w14:paraId="484A52C4" w14:textId="77777777" w:rsidR="000F2DA0" w:rsidRPr="00612C3D" w:rsidRDefault="000F2DA0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UUUCAGACUCACGUGAUGTT</w:t>
            </w:r>
          </w:p>
        </w:tc>
      </w:tr>
      <w:tr w:rsidR="00612C3D" w:rsidRPr="00612C3D" w14:paraId="0D8EC943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0ABA25F3" w14:textId="77777777" w:rsidR="000F2DA0" w:rsidRPr="00612C3D" w:rsidRDefault="000F2DA0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sz w:val="18"/>
                <w:szCs w:val="18"/>
              </w:rPr>
              <w:t>Klf1-mus-17</w:t>
            </w:r>
          </w:p>
        </w:tc>
        <w:tc>
          <w:tcPr>
            <w:tcW w:w="1960" w:type="pct"/>
          </w:tcPr>
          <w:p w14:paraId="224E9B31" w14:textId="77777777" w:rsidR="000F2DA0" w:rsidRPr="00612C3D" w:rsidRDefault="000F2DA0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UCUUACCCUCCAUCAGUATT</w:t>
            </w:r>
          </w:p>
        </w:tc>
        <w:tc>
          <w:tcPr>
            <w:tcW w:w="2074" w:type="pct"/>
          </w:tcPr>
          <w:p w14:paraId="3CA47E51" w14:textId="77777777" w:rsidR="000F2DA0" w:rsidRPr="00612C3D" w:rsidRDefault="000F2DA0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UACUGAUGGAGGGUAAGACTT</w:t>
            </w:r>
          </w:p>
        </w:tc>
      </w:tr>
      <w:tr w:rsidR="00612C3D" w:rsidRPr="00612C3D" w14:paraId="775F454C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6E3E982C" w14:textId="71B6AF16" w:rsidR="000F2DA0" w:rsidRPr="00612C3D" w:rsidRDefault="004A12D0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  <w:r w:rsidRPr="00612C3D">
              <w:rPr>
                <w:rFonts w:ascii="Arial" w:eastAsia="宋体" w:hAnsi="Arial" w:cs="Arial" w:hint="eastAsia"/>
                <w:b w:val="0"/>
                <w:sz w:val="18"/>
                <w:szCs w:val="18"/>
              </w:rPr>
              <w:t>Kdm5a-mus-1062</w:t>
            </w:r>
          </w:p>
        </w:tc>
        <w:tc>
          <w:tcPr>
            <w:tcW w:w="1960" w:type="pct"/>
          </w:tcPr>
          <w:p w14:paraId="7260C206" w14:textId="12802336" w:rsidR="000F2DA0" w:rsidRPr="00612C3D" w:rsidRDefault="004A12D0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CCUGAUUUAGAUCUUAAATT</w:t>
            </w:r>
          </w:p>
        </w:tc>
        <w:tc>
          <w:tcPr>
            <w:tcW w:w="2074" w:type="pct"/>
          </w:tcPr>
          <w:p w14:paraId="05004B8E" w14:textId="3750F43A" w:rsidR="000F2DA0" w:rsidRPr="00612C3D" w:rsidRDefault="004A12D0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UUUAAGAUCUAAAUCAGGCTT</w:t>
            </w:r>
          </w:p>
        </w:tc>
      </w:tr>
      <w:tr w:rsidR="00612C3D" w:rsidRPr="00612C3D" w14:paraId="2F83A3B8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5BB1508D" w14:textId="0D15B770" w:rsidR="000F2DA0" w:rsidRPr="00612C3D" w:rsidRDefault="004A12D0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  <w:r w:rsidRPr="00612C3D">
              <w:rPr>
                <w:rFonts w:ascii="Arial" w:eastAsia="宋体" w:hAnsi="Arial" w:cs="Arial" w:hint="eastAsia"/>
                <w:b w:val="0"/>
                <w:sz w:val="18"/>
                <w:szCs w:val="18"/>
              </w:rPr>
              <w:t>Kdm5a-mus-3981</w:t>
            </w:r>
          </w:p>
        </w:tc>
        <w:tc>
          <w:tcPr>
            <w:tcW w:w="1960" w:type="pct"/>
          </w:tcPr>
          <w:p w14:paraId="3C6C08D0" w14:textId="12503E39" w:rsidR="000F2DA0" w:rsidRPr="00612C3D" w:rsidRDefault="004A12D0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CGCAUAGAAGAAGUGAAATT</w:t>
            </w:r>
          </w:p>
        </w:tc>
        <w:tc>
          <w:tcPr>
            <w:tcW w:w="2074" w:type="pct"/>
          </w:tcPr>
          <w:p w14:paraId="179AFA5E" w14:textId="36E1B886" w:rsidR="000F2DA0" w:rsidRPr="00612C3D" w:rsidRDefault="004A12D0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UUUCACUUCUUCUAUGCGCTT</w:t>
            </w:r>
          </w:p>
        </w:tc>
      </w:tr>
      <w:tr w:rsidR="00612C3D" w:rsidRPr="00612C3D" w14:paraId="5BBFD5CE" w14:textId="77777777" w:rsidTr="000D2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063568BD" w14:textId="0E5D1E62" w:rsidR="000F2DA0" w:rsidRPr="00612C3D" w:rsidRDefault="00F40658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  <w:r w:rsidRPr="00612C3D">
              <w:rPr>
                <w:rFonts w:ascii="Arial" w:eastAsia="宋体" w:hAnsi="Arial" w:cs="Arial" w:hint="eastAsia"/>
                <w:b w:val="0"/>
                <w:sz w:val="18"/>
                <w:szCs w:val="18"/>
              </w:rPr>
              <w:t>Kdm5b-mus-2432</w:t>
            </w:r>
          </w:p>
        </w:tc>
        <w:tc>
          <w:tcPr>
            <w:tcW w:w="1960" w:type="pct"/>
          </w:tcPr>
          <w:p w14:paraId="49FFC9B7" w14:textId="1B2CCA0F" w:rsidR="000F2DA0" w:rsidRPr="00612C3D" w:rsidRDefault="00F40658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GGCCUUAAAUGUGAAUGATT</w:t>
            </w:r>
          </w:p>
        </w:tc>
        <w:tc>
          <w:tcPr>
            <w:tcW w:w="2074" w:type="pct"/>
          </w:tcPr>
          <w:p w14:paraId="74EA4E04" w14:textId="58072155" w:rsidR="000F2DA0" w:rsidRPr="00612C3D" w:rsidRDefault="00F40658" w:rsidP="00071482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UCAUUCACAUUUAAGGCCCTT</w:t>
            </w:r>
          </w:p>
        </w:tc>
      </w:tr>
      <w:tr w:rsidR="00612C3D" w:rsidRPr="00612C3D" w14:paraId="77ADA5B3" w14:textId="77777777" w:rsidTr="000D2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0C0EDF38" w14:textId="2108FBB9" w:rsidR="000F2DA0" w:rsidRPr="00612C3D" w:rsidRDefault="00F40658" w:rsidP="00071482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  <w:r w:rsidRPr="00612C3D">
              <w:rPr>
                <w:rFonts w:ascii="Arial" w:eastAsia="宋体" w:hAnsi="Arial" w:cs="Arial" w:hint="eastAsia"/>
                <w:b w:val="0"/>
                <w:sz w:val="18"/>
                <w:szCs w:val="18"/>
              </w:rPr>
              <w:t>Kdm5b-mus-1532</w:t>
            </w:r>
          </w:p>
        </w:tc>
        <w:tc>
          <w:tcPr>
            <w:tcW w:w="1960" w:type="pct"/>
          </w:tcPr>
          <w:p w14:paraId="31962B4E" w14:textId="6D1EB55D" w:rsidR="000F2DA0" w:rsidRPr="00612C3D" w:rsidRDefault="00F40658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CUGGAAUUUGAACAACAUTT</w:t>
            </w:r>
          </w:p>
        </w:tc>
        <w:tc>
          <w:tcPr>
            <w:tcW w:w="2074" w:type="pct"/>
          </w:tcPr>
          <w:p w14:paraId="69081F82" w14:textId="7B404460" w:rsidR="000F2DA0" w:rsidRPr="00612C3D" w:rsidRDefault="00F40658" w:rsidP="00071482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UGUUGUUCAAAUUCCAGCTT</w:t>
            </w:r>
          </w:p>
        </w:tc>
      </w:tr>
    </w:tbl>
    <w:p w14:paraId="39CBCF08" w14:textId="77777777" w:rsidR="00F105A9" w:rsidRPr="00612C3D" w:rsidRDefault="00F105A9" w:rsidP="00F105A9">
      <w:pPr>
        <w:rPr>
          <w:color w:val="000000" w:themeColor="text1"/>
        </w:rPr>
      </w:pP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1605"/>
        <w:gridCol w:w="3256"/>
        <w:gridCol w:w="3445"/>
      </w:tblGrid>
      <w:tr w:rsidR="00612C3D" w:rsidRPr="00612C3D" w14:paraId="474A913F" w14:textId="77777777" w:rsidTr="00815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CB06CCB" w14:textId="2CB31D74" w:rsidR="00815BD1" w:rsidRPr="00612C3D" w:rsidRDefault="00815BD1" w:rsidP="00815BD1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Cs w:val="0"/>
                <w:i/>
                <w:i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 w:val="0"/>
                <w:i/>
                <w:iCs/>
                <w:sz w:val="18"/>
                <w:szCs w:val="18"/>
              </w:rPr>
              <w:t xml:space="preserve">Primers used for </w:t>
            </w:r>
            <w:r w:rsidRPr="00612C3D">
              <w:rPr>
                <w:rFonts w:ascii="Arial" w:eastAsia="宋体" w:hAnsi="Arial" w:cs="Arial"/>
                <w:i/>
                <w:iCs/>
                <w:sz w:val="18"/>
                <w:szCs w:val="18"/>
              </w:rPr>
              <w:t>recombination ratio</w:t>
            </w:r>
          </w:p>
        </w:tc>
      </w:tr>
      <w:tr w:rsidR="00612C3D" w:rsidRPr="00612C3D" w14:paraId="455B485B" w14:textId="77777777" w:rsidTr="00764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tcBorders>
              <w:top w:val="single" w:sz="8" w:space="0" w:color="auto"/>
            </w:tcBorders>
          </w:tcPr>
          <w:p w14:paraId="12B2EE23" w14:textId="38EB653C" w:rsidR="00184C70" w:rsidRPr="00612C3D" w:rsidRDefault="00184C70" w:rsidP="00764B08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  <w:proofErr w:type="spellStart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Hbb</w:t>
            </w:r>
            <w:r w:rsidRPr="00612C3D">
              <w:rPr>
                <w:rFonts w:ascii="Arial" w:eastAsia="宋体" w:hAnsi="Arial" w:cs="Arial"/>
                <w:b w:val="0"/>
                <w:sz w:val="18"/>
                <w:szCs w:val="18"/>
              </w:rPr>
              <w:t>-flox</w:t>
            </w:r>
            <w:proofErr w:type="spellEnd"/>
          </w:p>
        </w:tc>
        <w:tc>
          <w:tcPr>
            <w:tcW w:w="1960" w:type="pct"/>
            <w:tcBorders>
              <w:top w:val="single" w:sz="8" w:space="0" w:color="auto"/>
            </w:tcBorders>
          </w:tcPr>
          <w:p w14:paraId="75667CCB" w14:textId="3EE6E90C" w:rsidR="00184C70" w:rsidRPr="00612C3D" w:rsidRDefault="00B319D0" w:rsidP="00764B08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 w:hint="eastAsia"/>
                <w:bCs/>
                <w:sz w:val="18"/>
                <w:szCs w:val="18"/>
              </w:rPr>
              <w:t>CTTGGACCCAGCGGTACTTT</w:t>
            </w:r>
          </w:p>
        </w:tc>
        <w:tc>
          <w:tcPr>
            <w:tcW w:w="2074" w:type="pct"/>
            <w:tcBorders>
              <w:top w:val="single" w:sz="8" w:space="0" w:color="auto"/>
            </w:tcBorders>
          </w:tcPr>
          <w:p w14:paraId="77CE6DE8" w14:textId="7BDD1979" w:rsidR="00184C70" w:rsidRPr="00612C3D" w:rsidRDefault="00B319D0" w:rsidP="00764B08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TGCAGCTTGTCACAGTGGA</w:t>
            </w:r>
          </w:p>
        </w:tc>
      </w:tr>
      <w:tr w:rsidR="00612C3D" w:rsidRPr="00612C3D" w14:paraId="7F2B7EDC" w14:textId="77777777" w:rsidTr="00764B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577AEEC0" w14:textId="14302767" w:rsidR="00184C70" w:rsidRPr="00612C3D" w:rsidRDefault="00184C70" w:rsidP="00184C70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  <w:proofErr w:type="spellStart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Hba</w:t>
            </w:r>
            <w:proofErr w:type="spellEnd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-/-</w:t>
            </w:r>
          </w:p>
        </w:tc>
        <w:tc>
          <w:tcPr>
            <w:tcW w:w="1960" w:type="pct"/>
          </w:tcPr>
          <w:p w14:paraId="222627CC" w14:textId="47EC047A" w:rsidR="00184C70" w:rsidRPr="00612C3D" w:rsidRDefault="00B319D0" w:rsidP="00764B08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TCCCCACCACCAAGACCTA</w:t>
            </w:r>
          </w:p>
        </w:tc>
        <w:tc>
          <w:tcPr>
            <w:tcW w:w="2074" w:type="pct"/>
          </w:tcPr>
          <w:p w14:paraId="2CD1941A" w14:textId="0E946CD0" w:rsidR="00184C70" w:rsidRPr="00612C3D" w:rsidRDefault="00B319D0" w:rsidP="00764B08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AGTTGACGGGATCCACACG</w:t>
            </w:r>
          </w:p>
        </w:tc>
      </w:tr>
      <w:tr w:rsidR="00612C3D" w:rsidRPr="00612C3D" w14:paraId="783AB76A" w14:textId="77777777" w:rsidTr="00764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25670050" w14:textId="23CA7C4F" w:rsidR="00184C70" w:rsidRPr="00612C3D" w:rsidRDefault="00184C70" w:rsidP="00184C70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sz w:val="18"/>
                <w:szCs w:val="18"/>
              </w:rPr>
            </w:pPr>
            <w:proofErr w:type="spellStart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Hbb</w:t>
            </w:r>
            <w:proofErr w:type="spellEnd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-/-</w:t>
            </w:r>
          </w:p>
        </w:tc>
        <w:tc>
          <w:tcPr>
            <w:tcW w:w="1960" w:type="pct"/>
          </w:tcPr>
          <w:p w14:paraId="7B83B8A1" w14:textId="788F53EF" w:rsidR="00184C70" w:rsidRPr="00612C3D" w:rsidRDefault="00B319D0" w:rsidP="00764B08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TTGGACCCAGCGGTACTTT</w:t>
            </w:r>
          </w:p>
        </w:tc>
        <w:tc>
          <w:tcPr>
            <w:tcW w:w="2074" w:type="pct"/>
          </w:tcPr>
          <w:p w14:paraId="074EE1D7" w14:textId="19BAE081" w:rsidR="00184C70" w:rsidRPr="00612C3D" w:rsidRDefault="00B319D0" w:rsidP="00764B08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TGCAGCTTGTCACAGTGGA</w:t>
            </w:r>
          </w:p>
        </w:tc>
      </w:tr>
      <w:tr w:rsidR="00612C3D" w:rsidRPr="00612C3D" w14:paraId="50398102" w14:textId="77777777" w:rsidTr="00764B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171B9C51" w14:textId="6FE15D2D" w:rsidR="00B319D0" w:rsidRPr="00612C3D" w:rsidRDefault="00B319D0" w:rsidP="00764B08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Hif-1α-</w:t>
            </w:r>
            <w:proofErr w:type="spellStart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flox</w:t>
            </w:r>
            <w:proofErr w:type="spellEnd"/>
          </w:p>
        </w:tc>
        <w:tc>
          <w:tcPr>
            <w:tcW w:w="1960" w:type="pct"/>
          </w:tcPr>
          <w:p w14:paraId="19487D96" w14:textId="04587E82" w:rsidR="00B319D0" w:rsidRPr="00612C3D" w:rsidRDefault="00B319D0" w:rsidP="00764B08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ATCTCGGCGAAGCAAAGAGT</w:t>
            </w:r>
          </w:p>
        </w:tc>
        <w:tc>
          <w:tcPr>
            <w:tcW w:w="2074" w:type="pct"/>
          </w:tcPr>
          <w:p w14:paraId="0D0692C6" w14:textId="51F9F97F" w:rsidR="00B319D0" w:rsidRPr="00612C3D" w:rsidRDefault="00B319D0" w:rsidP="00764B08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ACATTGTGGGGAAGTGGCAA</w:t>
            </w:r>
          </w:p>
        </w:tc>
      </w:tr>
      <w:tr w:rsidR="00612C3D" w:rsidRPr="00612C3D" w14:paraId="5FC26815" w14:textId="77777777" w:rsidTr="00764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7EF084F9" w14:textId="401FD7E1" w:rsidR="00B319D0" w:rsidRPr="00612C3D" w:rsidRDefault="00B319D0" w:rsidP="00764B08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Hif-2α-</w:t>
            </w:r>
            <w:proofErr w:type="spellStart"/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flox</w:t>
            </w:r>
            <w:proofErr w:type="spellEnd"/>
          </w:p>
        </w:tc>
        <w:tc>
          <w:tcPr>
            <w:tcW w:w="1960" w:type="pct"/>
          </w:tcPr>
          <w:p w14:paraId="6C2A31DA" w14:textId="64A50B34" w:rsidR="00B319D0" w:rsidRPr="00612C3D" w:rsidRDefault="00B319D0" w:rsidP="00764B08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CTCAGAGCTGAGGAAGGAG</w:t>
            </w:r>
          </w:p>
        </w:tc>
        <w:tc>
          <w:tcPr>
            <w:tcW w:w="2074" w:type="pct"/>
          </w:tcPr>
          <w:p w14:paraId="29C75987" w14:textId="5FA6D38C" w:rsidR="00B319D0" w:rsidRPr="00612C3D" w:rsidRDefault="00B319D0" w:rsidP="00764B08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TGGAGGCTTTGTCCAGGTG</w:t>
            </w:r>
          </w:p>
        </w:tc>
      </w:tr>
      <w:tr w:rsidR="00612C3D" w:rsidRPr="00612C3D" w14:paraId="0B7BDA70" w14:textId="77777777" w:rsidTr="00764B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3F936573" w14:textId="4E11C613" w:rsidR="00B319D0" w:rsidRPr="00612C3D" w:rsidRDefault="00B319D0" w:rsidP="00764B08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>Klf1-flox</w:t>
            </w:r>
          </w:p>
        </w:tc>
        <w:tc>
          <w:tcPr>
            <w:tcW w:w="1960" w:type="pct"/>
          </w:tcPr>
          <w:p w14:paraId="14A7CDD0" w14:textId="1AE8A40A" w:rsidR="00B319D0" w:rsidRPr="00612C3D" w:rsidRDefault="00B319D0" w:rsidP="00764B08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GAGGAGACGCAGGATTTGGG</w:t>
            </w:r>
          </w:p>
        </w:tc>
        <w:tc>
          <w:tcPr>
            <w:tcW w:w="2074" w:type="pct"/>
          </w:tcPr>
          <w:p w14:paraId="048F60A9" w14:textId="69E9E501" w:rsidR="00B319D0" w:rsidRPr="00612C3D" w:rsidRDefault="00B319D0" w:rsidP="00764B08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GGAAGGGTCCTCCGATTTC</w:t>
            </w:r>
          </w:p>
        </w:tc>
      </w:tr>
      <w:tr w:rsidR="00612C3D" w:rsidRPr="00612C3D" w14:paraId="1582806A" w14:textId="77777777" w:rsidTr="00764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5A1FAD7A" w14:textId="63675922" w:rsidR="00B319D0" w:rsidRPr="00612C3D" w:rsidRDefault="00B319D0" w:rsidP="00764B08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proofErr w:type="spellStart"/>
            <w:r w:rsidRPr="00612C3D">
              <w:rPr>
                <w:rFonts w:ascii="Arial" w:eastAsia="宋体" w:hAnsi="Arial" w:cs="Arial" w:hint="eastAsia"/>
                <w:b w:val="0"/>
                <w:i/>
                <w:sz w:val="18"/>
                <w:szCs w:val="18"/>
              </w:rPr>
              <w:t>Hprt</w:t>
            </w:r>
            <w:proofErr w:type="spellEnd"/>
            <w:r w:rsidRPr="00612C3D">
              <w:rPr>
                <w:rFonts w:ascii="Arial" w:eastAsia="宋体" w:hAnsi="Arial" w:cs="Arial" w:hint="eastAsia"/>
                <w:b w:val="0"/>
                <w:i/>
                <w:sz w:val="18"/>
                <w:szCs w:val="18"/>
              </w:rPr>
              <w:t>-internal reference</w:t>
            </w:r>
          </w:p>
        </w:tc>
        <w:tc>
          <w:tcPr>
            <w:tcW w:w="1960" w:type="pct"/>
          </w:tcPr>
          <w:p w14:paraId="0C4EFB9D" w14:textId="5A75F370" w:rsidR="00B319D0" w:rsidRPr="00612C3D" w:rsidRDefault="00B319D0" w:rsidP="00764B08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TGACCCGACTGATGGTTCC</w:t>
            </w:r>
          </w:p>
        </w:tc>
        <w:tc>
          <w:tcPr>
            <w:tcW w:w="2074" w:type="pct"/>
          </w:tcPr>
          <w:p w14:paraId="4D1764CA" w14:textId="081CDFA8" w:rsidR="00B319D0" w:rsidRPr="00612C3D" w:rsidRDefault="00B319D0" w:rsidP="00764B08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CCAGCAAGAAGTGTCACCGT</w:t>
            </w:r>
          </w:p>
        </w:tc>
      </w:tr>
      <w:tr w:rsidR="00612C3D" w:rsidRPr="00612C3D" w14:paraId="10DF351A" w14:textId="77777777" w:rsidTr="00764B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</w:tcPr>
          <w:p w14:paraId="34236AF1" w14:textId="7F530F9A" w:rsidR="006604B9" w:rsidRPr="00612C3D" w:rsidRDefault="0096503F" w:rsidP="00764B08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 w:val="0"/>
                <w:i/>
                <w:sz w:val="18"/>
                <w:szCs w:val="18"/>
              </w:rPr>
              <w:t xml:space="preserve">β2-Microglobulin </w:t>
            </w:r>
          </w:p>
        </w:tc>
        <w:tc>
          <w:tcPr>
            <w:tcW w:w="1960" w:type="pct"/>
          </w:tcPr>
          <w:p w14:paraId="4DCA6875" w14:textId="70616E20" w:rsidR="006604B9" w:rsidRPr="00612C3D" w:rsidRDefault="007B4BE7" w:rsidP="00764B08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TCATTAGGGAGGAGCCAATG</w:t>
            </w:r>
          </w:p>
        </w:tc>
        <w:tc>
          <w:tcPr>
            <w:tcW w:w="2074" w:type="pct"/>
          </w:tcPr>
          <w:p w14:paraId="6916203A" w14:textId="58F109FB" w:rsidR="006604B9" w:rsidRPr="00612C3D" w:rsidRDefault="0096503F" w:rsidP="00764B08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612C3D">
              <w:rPr>
                <w:rFonts w:ascii="Arial" w:eastAsia="宋体" w:hAnsi="Arial" w:cs="Arial"/>
                <w:bCs/>
                <w:sz w:val="18"/>
                <w:szCs w:val="18"/>
              </w:rPr>
              <w:t>ATCCCCTTTCGTTTTTGCTT</w:t>
            </w:r>
          </w:p>
        </w:tc>
      </w:tr>
    </w:tbl>
    <w:p w14:paraId="491703B7" w14:textId="77777777" w:rsidR="00EF3A91" w:rsidRPr="00612C3D" w:rsidRDefault="00EF3A91" w:rsidP="00EF3A91">
      <w:pPr>
        <w:rPr>
          <w:color w:val="000000" w:themeColor="text1"/>
        </w:rPr>
      </w:pPr>
    </w:p>
    <w:p w14:paraId="5AD22884" w14:textId="77777777" w:rsidR="00DB1A1F" w:rsidRPr="00612C3D" w:rsidRDefault="00DB1A1F">
      <w:pPr>
        <w:rPr>
          <w:color w:val="000000" w:themeColor="text1"/>
        </w:rPr>
      </w:pPr>
    </w:p>
    <w:sectPr w:rsidR="00DB1A1F" w:rsidRPr="00612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715FF" w14:textId="77777777" w:rsidR="00F30259" w:rsidRDefault="00F30259" w:rsidP="00D72F7D">
      <w:r>
        <w:separator/>
      </w:r>
    </w:p>
  </w:endnote>
  <w:endnote w:type="continuationSeparator" w:id="0">
    <w:p w14:paraId="7D9344D9" w14:textId="77777777" w:rsidR="00F30259" w:rsidRDefault="00F30259" w:rsidP="00D72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F1E32" w14:textId="77777777" w:rsidR="00F30259" w:rsidRDefault="00F30259" w:rsidP="00D72F7D">
      <w:r>
        <w:separator/>
      </w:r>
    </w:p>
  </w:footnote>
  <w:footnote w:type="continuationSeparator" w:id="0">
    <w:p w14:paraId="2FE1EC2C" w14:textId="77777777" w:rsidR="00F30259" w:rsidRDefault="00F30259" w:rsidP="00D72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5A9"/>
    <w:rsid w:val="00044044"/>
    <w:rsid w:val="000D2540"/>
    <w:rsid w:val="000F2DA0"/>
    <w:rsid w:val="00184C70"/>
    <w:rsid w:val="001A51AF"/>
    <w:rsid w:val="00226228"/>
    <w:rsid w:val="002A7DF9"/>
    <w:rsid w:val="003A5F71"/>
    <w:rsid w:val="00452AB2"/>
    <w:rsid w:val="00472AEF"/>
    <w:rsid w:val="004A12D0"/>
    <w:rsid w:val="00501498"/>
    <w:rsid w:val="005F1F27"/>
    <w:rsid w:val="00612C3D"/>
    <w:rsid w:val="006604B9"/>
    <w:rsid w:val="006665F2"/>
    <w:rsid w:val="0067626F"/>
    <w:rsid w:val="00690FB5"/>
    <w:rsid w:val="006F07A8"/>
    <w:rsid w:val="00713A7E"/>
    <w:rsid w:val="007B4BE7"/>
    <w:rsid w:val="007E2F84"/>
    <w:rsid w:val="00815BD1"/>
    <w:rsid w:val="008836BE"/>
    <w:rsid w:val="00893922"/>
    <w:rsid w:val="0096503F"/>
    <w:rsid w:val="009D27BD"/>
    <w:rsid w:val="00A84EA4"/>
    <w:rsid w:val="00A9039E"/>
    <w:rsid w:val="00B319D0"/>
    <w:rsid w:val="00BA217C"/>
    <w:rsid w:val="00BF0A99"/>
    <w:rsid w:val="00C31190"/>
    <w:rsid w:val="00C92845"/>
    <w:rsid w:val="00C9364F"/>
    <w:rsid w:val="00CC5922"/>
    <w:rsid w:val="00CD4131"/>
    <w:rsid w:val="00D36F61"/>
    <w:rsid w:val="00D66750"/>
    <w:rsid w:val="00D72F7D"/>
    <w:rsid w:val="00DB1A1F"/>
    <w:rsid w:val="00DE381B"/>
    <w:rsid w:val="00E74BE0"/>
    <w:rsid w:val="00EB6DF7"/>
    <w:rsid w:val="00EF3A91"/>
    <w:rsid w:val="00F105A9"/>
    <w:rsid w:val="00F30259"/>
    <w:rsid w:val="00F33BC4"/>
    <w:rsid w:val="00F4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E15C8"/>
  <w15:docId w15:val="{4E57544B-3230-4E84-8C50-11B329BE1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5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qFormat/>
    <w:rsid w:val="00F105A9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customStyle="1" w:styleId="61">
    <w:name w:val="清单表 6 彩色1"/>
    <w:basedOn w:val="a1"/>
    <w:uiPriority w:val="51"/>
    <w:rsid w:val="00F105A9"/>
    <w:rPr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D72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F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F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强</dc:creator>
  <cp:keywords/>
  <dc:description/>
  <cp:lastModifiedBy>波 张</cp:lastModifiedBy>
  <cp:revision>4</cp:revision>
  <cp:lastPrinted>2023-06-22T15:46:00Z</cp:lastPrinted>
  <dcterms:created xsi:type="dcterms:W3CDTF">2023-03-28T03:56:00Z</dcterms:created>
  <dcterms:modified xsi:type="dcterms:W3CDTF">2023-06-22T15:48:00Z</dcterms:modified>
</cp:coreProperties>
</file>